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0A2" w:rsidRPr="000C624E" w:rsidRDefault="002E10A2" w:rsidP="002E10A2">
      <w:pPr>
        <w:pageBreakBefore/>
        <w:jc w:val="both"/>
        <w:rPr>
          <w:lang w:val="en-US"/>
        </w:rPr>
      </w:pPr>
      <w:bookmarkStart w:id="0" w:name="_Hlk30070762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r w:rsidRPr="00E06D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C624E">
        <w:rPr>
          <w:rFonts w:ascii="Times New Roman" w:hAnsi="Times New Roman" w:cs="Times New Roman"/>
          <w:b/>
          <w:sz w:val="24"/>
          <w:szCs w:val="24"/>
          <w:lang w:val="en-US"/>
        </w:rPr>
        <w:t>Modified disease severity scoring system for monitoring of surrogate endpoints and assessment of disease severity in mouse pneumoni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X="-284" w:tblpY="2353"/>
        <w:tblW w:w="9207" w:type="dxa"/>
        <w:tblInd w:w="0" w:type="dxa"/>
        <w:tblLook w:val="04A0" w:firstRow="1" w:lastRow="0" w:firstColumn="1" w:lastColumn="0" w:noHBand="0" w:noVBand="1"/>
      </w:tblPr>
      <w:tblGrid>
        <w:gridCol w:w="1456"/>
        <w:gridCol w:w="1096"/>
        <w:gridCol w:w="1701"/>
        <w:gridCol w:w="1843"/>
        <w:gridCol w:w="1984"/>
        <w:gridCol w:w="1127"/>
      </w:tblGrid>
      <w:tr w:rsidR="002E10A2" w:rsidRPr="00ED32EA" w:rsidTr="002E10A2">
        <w:tc>
          <w:tcPr>
            <w:tcW w:w="92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1" w:name="_Hlk16509570"/>
            <w:bookmarkEnd w:id="0"/>
            <w:r w:rsidRPr="00FB17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urine disease severity score </w:t>
            </w:r>
            <w:bookmarkEnd w:id="1"/>
            <w:r w:rsidRPr="00FB17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DSS)</w:t>
            </w:r>
          </w:p>
        </w:tc>
      </w:tr>
      <w:tr w:rsidR="002E10A2" w:rsidTr="002E10A2"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</w:t>
            </w:r>
          </w:p>
        </w:tc>
      </w:tr>
      <w:tr w:rsidR="002E10A2" w:rsidTr="002E10A2"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7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No chang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W loss 1-6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W loss 7-14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W loss 15-19%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176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BW loss &gt;20%</w:t>
            </w:r>
          </w:p>
        </w:tc>
      </w:tr>
      <w:tr w:rsidR="002E10A2" w:rsidTr="002E10A2"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76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ppearanc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General lack of groom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Piloerection, ocular and nasal discharges, hunched 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bove and eyes half clos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E10A2" w:rsidTr="002E10A2"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 w:rsidRPr="00FB176B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Normal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inor changes or exaggerated response when provok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ess mobile/isolated but aler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Restless or still, not alert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E10A2" w:rsidTr="002E10A2"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176B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Hydrati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bnormal skin test pinch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E10A2" w:rsidTr="002E10A2"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17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iratory movemen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FB176B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yspne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10A2" w:rsidRPr="00FB176B" w:rsidRDefault="002E10A2" w:rsidP="002E10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1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:rsidR="002E10A2" w:rsidRPr="001C79B6" w:rsidRDefault="002E10A2" w:rsidP="002E10A2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BW: body weight; </w:t>
      </w:r>
      <w:r w:rsidRPr="001C79B6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HEP: human endpoint. </w:t>
      </w:r>
    </w:p>
    <w:p w:rsidR="006E635A" w:rsidRDefault="006E635A">
      <w:bookmarkStart w:id="2" w:name="_GoBack"/>
      <w:bookmarkEnd w:id="2"/>
    </w:p>
    <w:sectPr w:rsidR="006E63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0A2"/>
    <w:rsid w:val="002E10A2"/>
    <w:rsid w:val="006E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A9EEC5-D866-49E2-8B21-21AAD336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0A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E10A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68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</dc:creator>
  <cp:keywords/>
  <dc:description/>
  <cp:lastModifiedBy>Clara</cp:lastModifiedBy>
  <cp:revision>1</cp:revision>
  <dcterms:created xsi:type="dcterms:W3CDTF">2020-01-16T17:49:00Z</dcterms:created>
  <dcterms:modified xsi:type="dcterms:W3CDTF">2020-01-16T17:50:00Z</dcterms:modified>
</cp:coreProperties>
</file>